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0D06CA" w14:textId="2DF9AA18" w:rsidR="00E647D7" w:rsidRPr="00A8765B" w:rsidRDefault="00BC6BBB" w:rsidP="00A8765B">
      <w:pPr>
        <w:spacing w:after="240"/>
        <w:jc w:val="center"/>
        <w:rPr>
          <w:rFonts w:ascii="Times New Roman" w:hAnsi="Times New Roman"/>
        </w:rPr>
      </w:pPr>
      <w:r w:rsidRPr="00BC6BBB">
        <w:rPr>
          <w:rFonts w:ascii="Times New Roman" w:hAnsi="Times New Roman"/>
          <w:b/>
          <w:bCs/>
        </w:rPr>
        <w:t xml:space="preserve">Supplemental </w:t>
      </w:r>
      <w:r w:rsidR="00A8765B" w:rsidRPr="00A8765B">
        <w:rPr>
          <w:rFonts w:ascii="Times New Roman" w:hAnsi="Times New Roman"/>
          <w:b/>
          <w:bCs/>
        </w:rPr>
        <w:t>Table 1</w:t>
      </w:r>
      <w:r w:rsidR="00A8765B" w:rsidRPr="00A8765B">
        <w:rPr>
          <w:rFonts w:ascii="Times New Roman" w:hAnsi="Times New Roman"/>
        </w:rPr>
        <w:t>. Chromatographic gradient</w:t>
      </w:r>
    </w:p>
    <w:tbl>
      <w:tblPr>
        <w:tblStyle w:val="a7"/>
        <w:tblW w:w="90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6"/>
        <w:gridCol w:w="3007"/>
        <w:gridCol w:w="3007"/>
      </w:tblGrid>
      <w:tr w:rsidR="00A8765B" w:rsidRPr="0029180D" w14:paraId="392C2F1F" w14:textId="77777777" w:rsidTr="00275522">
        <w:trPr>
          <w:trHeight w:val="360"/>
          <w:jc w:val="center"/>
        </w:trPr>
        <w:tc>
          <w:tcPr>
            <w:tcW w:w="166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BA9EFF" w14:textId="77777777" w:rsidR="00A8765B" w:rsidRPr="0029180D" w:rsidRDefault="00A8765B" w:rsidP="00275522">
            <w:pPr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24"/>
                <w:lang w:eastAsia="zh-CN"/>
              </w:rPr>
              <w:t>T</w:t>
            </w:r>
            <w:r>
              <w:rPr>
                <w:rFonts w:ascii="Times New Roman" w:hAnsi="Times New Roman"/>
                <w:sz w:val="18"/>
                <w:szCs w:val="24"/>
                <w:lang w:eastAsia="zh-CN"/>
              </w:rPr>
              <w:t>ime (min)</w:t>
            </w:r>
          </w:p>
        </w:tc>
        <w:tc>
          <w:tcPr>
            <w:tcW w:w="166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727BA5" w14:textId="77777777" w:rsidR="00A8765B" w:rsidRPr="0029180D" w:rsidRDefault="00A8765B" w:rsidP="00275522">
            <w:pPr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A</w:t>
            </w:r>
            <w:r w:rsidRPr="00A8765B">
              <w:rPr>
                <w:rFonts w:ascii="Times New Roman" w:hAnsi="Times New Roman"/>
                <w:sz w:val="18"/>
                <w:szCs w:val="24"/>
              </w:rPr>
              <w:t>queous phase</w:t>
            </w:r>
            <w:r>
              <w:rPr>
                <w:rFonts w:ascii="Times New Roman" w:hAnsi="Times New Roman"/>
                <w:sz w:val="18"/>
                <w:szCs w:val="24"/>
              </w:rPr>
              <w:t xml:space="preserve"> (liquid A)</w:t>
            </w:r>
          </w:p>
        </w:tc>
        <w:tc>
          <w:tcPr>
            <w:tcW w:w="1667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AFE4F11" w14:textId="77777777" w:rsidR="00A8765B" w:rsidRPr="0029180D" w:rsidRDefault="00A8765B" w:rsidP="00275522">
            <w:pPr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A8765B">
              <w:rPr>
                <w:rFonts w:ascii="Times New Roman" w:hAnsi="Times New Roman"/>
                <w:sz w:val="18"/>
                <w:szCs w:val="24"/>
              </w:rPr>
              <w:t>Organic phase</w:t>
            </w:r>
            <w:r>
              <w:rPr>
                <w:rFonts w:ascii="Times New Roman" w:hAnsi="Times New Roman"/>
                <w:sz w:val="18"/>
                <w:szCs w:val="24"/>
              </w:rPr>
              <w:t xml:space="preserve"> (liquid B)</w:t>
            </w:r>
          </w:p>
        </w:tc>
      </w:tr>
      <w:tr w:rsidR="00A8765B" w:rsidRPr="0029180D" w14:paraId="37DBE4F7" w14:textId="77777777" w:rsidTr="00275522">
        <w:trPr>
          <w:trHeight w:val="360"/>
          <w:jc w:val="center"/>
        </w:trPr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187A1F" w14:textId="77777777" w:rsidR="00A8765B" w:rsidRPr="0029180D" w:rsidRDefault="00A8765B" w:rsidP="0027552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24"/>
                <w:lang w:eastAsia="zh-CN"/>
              </w:rPr>
              <w:t>0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11EA81" w14:textId="0E1A7E14" w:rsidR="00A8765B" w:rsidRPr="0029180D" w:rsidRDefault="00A8765B" w:rsidP="0027552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24"/>
                <w:lang w:eastAsia="zh-CN"/>
              </w:rPr>
              <w:t>9</w:t>
            </w:r>
            <w:r>
              <w:rPr>
                <w:rFonts w:ascii="Times New Roman" w:hAnsi="Times New Roman"/>
                <w:sz w:val="18"/>
                <w:szCs w:val="24"/>
                <w:lang w:eastAsia="zh-CN"/>
              </w:rPr>
              <w:t>0%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5E186D" w14:textId="6D3A4AEF" w:rsidR="00A8765B" w:rsidRPr="0029180D" w:rsidRDefault="00A8765B" w:rsidP="00275522">
            <w:pPr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24"/>
                <w:lang w:eastAsia="zh-CN"/>
              </w:rPr>
              <w:t>1</w:t>
            </w:r>
            <w:r>
              <w:rPr>
                <w:rFonts w:ascii="Times New Roman" w:hAnsi="Times New Roman"/>
                <w:sz w:val="18"/>
                <w:szCs w:val="24"/>
                <w:lang w:eastAsia="zh-CN"/>
              </w:rPr>
              <w:t>0%</w:t>
            </w:r>
          </w:p>
        </w:tc>
      </w:tr>
      <w:tr w:rsidR="00A8765B" w:rsidRPr="0029180D" w14:paraId="003E8DF6" w14:textId="77777777" w:rsidTr="00275522">
        <w:trPr>
          <w:trHeight w:val="360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09EBA9A1" w14:textId="77777777" w:rsidR="00A8765B" w:rsidRPr="0029180D" w:rsidRDefault="00A8765B" w:rsidP="0027552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24"/>
                <w:lang w:eastAsia="zh-CN"/>
              </w:rPr>
              <w:t>1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30D74D6C" w14:textId="6C543409" w:rsidR="00A8765B" w:rsidRPr="0029180D" w:rsidRDefault="00A8765B" w:rsidP="0027552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24"/>
                <w:lang w:eastAsia="zh-CN"/>
              </w:rPr>
              <w:t>9</w:t>
            </w:r>
            <w:r>
              <w:rPr>
                <w:rFonts w:ascii="Times New Roman" w:hAnsi="Times New Roman"/>
                <w:sz w:val="18"/>
                <w:szCs w:val="24"/>
                <w:lang w:eastAsia="zh-CN"/>
              </w:rPr>
              <w:t>0%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4EC1EA19" w14:textId="70599654" w:rsidR="00A8765B" w:rsidRPr="0029180D" w:rsidRDefault="00A8765B" w:rsidP="00275522">
            <w:pPr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24"/>
                <w:lang w:eastAsia="zh-CN"/>
              </w:rPr>
              <w:t>1</w:t>
            </w:r>
            <w:r>
              <w:rPr>
                <w:rFonts w:ascii="Times New Roman" w:hAnsi="Times New Roman"/>
                <w:sz w:val="18"/>
                <w:szCs w:val="24"/>
                <w:lang w:eastAsia="zh-CN"/>
              </w:rPr>
              <w:t>0%</w:t>
            </w:r>
          </w:p>
        </w:tc>
      </w:tr>
      <w:tr w:rsidR="00A8765B" w:rsidRPr="0029180D" w14:paraId="7EBC19C6" w14:textId="77777777" w:rsidTr="00275522">
        <w:trPr>
          <w:trHeight w:val="360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7AD8D7C7" w14:textId="77777777" w:rsidR="00A8765B" w:rsidRPr="0029180D" w:rsidRDefault="00A8765B" w:rsidP="0027552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24"/>
                <w:lang w:eastAsia="zh-CN"/>
              </w:rPr>
              <w:t>1</w:t>
            </w:r>
            <w:r>
              <w:rPr>
                <w:rFonts w:ascii="Times New Roman" w:hAnsi="Times New Roman"/>
                <w:sz w:val="18"/>
                <w:szCs w:val="24"/>
                <w:lang w:eastAsia="zh-CN"/>
              </w:rPr>
              <w:t>3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6BDADD16" w14:textId="755D1F33" w:rsidR="00A8765B" w:rsidRPr="0029180D" w:rsidRDefault="00A8765B" w:rsidP="0027552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24"/>
                <w:lang w:eastAsia="zh-CN"/>
              </w:rPr>
              <w:t>2</w:t>
            </w:r>
            <w:r>
              <w:rPr>
                <w:rFonts w:ascii="Times New Roman" w:hAnsi="Times New Roman"/>
                <w:sz w:val="18"/>
                <w:szCs w:val="24"/>
                <w:lang w:eastAsia="zh-CN"/>
              </w:rPr>
              <w:t>%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46607D84" w14:textId="37E8F6BF" w:rsidR="00A8765B" w:rsidRPr="0029180D" w:rsidRDefault="00A8765B" w:rsidP="00275522">
            <w:pPr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24"/>
                <w:lang w:eastAsia="zh-CN"/>
              </w:rPr>
              <w:t>9</w:t>
            </w:r>
            <w:r>
              <w:rPr>
                <w:rFonts w:ascii="Times New Roman" w:hAnsi="Times New Roman"/>
                <w:sz w:val="18"/>
                <w:szCs w:val="24"/>
                <w:lang w:eastAsia="zh-CN"/>
              </w:rPr>
              <w:t>8%</w:t>
            </w:r>
          </w:p>
        </w:tc>
      </w:tr>
      <w:tr w:rsidR="00A8765B" w:rsidRPr="0029180D" w14:paraId="1145E103" w14:textId="77777777" w:rsidTr="00275522">
        <w:trPr>
          <w:trHeight w:val="360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1135C58E" w14:textId="77777777" w:rsidR="00A8765B" w:rsidRPr="0029180D" w:rsidRDefault="00A8765B" w:rsidP="0027552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24"/>
                <w:lang w:eastAsia="zh-CN"/>
              </w:rPr>
              <w:t>1</w:t>
            </w:r>
            <w:r>
              <w:rPr>
                <w:rFonts w:ascii="Times New Roman" w:hAnsi="Times New Roman"/>
                <w:sz w:val="18"/>
                <w:szCs w:val="24"/>
                <w:lang w:eastAsia="zh-CN"/>
              </w:rPr>
              <w:t>8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56E89F8B" w14:textId="55A61369" w:rsidR="00A8765B" w:rsidRPr="0029180D" w:rsidRDefault="00A8765B" w:rsidP="0027552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24"/>
                <w:lang w:eastAsia="zh-CN"/>
              </w:rPr>
              <w:t>2</w:t>
            </w:r>
            <w:r>
              <w:rPr>
                <w:rFonts w:ascii="Times New Roman" w:hAnsi="Times New Roman"/>
                <w:sz w:val="18"/>
                <w:szCs w:val="24"/>
                <w:lang w:eastAsia="zh-CN"/>
              </w:rPr>
              <w:t>%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353D71DC" w14:textId="7F4EDC51" w:rsidR="00A8765B" w:rsidRPr="0029180D" w:rsidRDefault="00A8765B" w:rsidP="00275522">
            <w:pPr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24"/>
                <w:lang w:eastAsia="zh-CN"/>
              </w:rPr>
              <w:t>9</w:t>
            </w:r>
            <w:r>
              <w:rPr>
                <w:rFonts w:ascii="Times New Roman" w:hAnsi="Times New Roman"/>
                <w:sz w:val="18"/>
                <w:szCs w:val="24"/>
                <w:lang w:eastAsia="zh-CN"/>
              </w:rPr>
              <w:t>8%</w:t>
            </w:r>
          </w:p>
        </w:tc>
      </w:tr>
      <w:tr w:rsidR="00A8765B" w:rsidRPr="0029180D" w14:paraId="1FB8DDF8" w14:textId="77777777" w:rsidTr="00275522">
        <w:trPr>
          <w:trHeight w:val="360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40D5ECA2" w14:textId="77777777" w:rsidR="00A8765B" w:rsidRPr="0029180D" w:rsidRDefault="00A8765B" w:rsidP="0027552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24"/>
                <w:lang w:eastAsia="zh-CN"/>
              </w:rPr>
              <w:t>1</w:t>
            </w:r>
            <w:r>
              <w:rPr>
                <w:rFonts w:ascii="Times New Roman" w:hAnsi="Times New Roman"/>
                <w:sz w:val="18"/>
                <w:szCs w:val="24"/>
                <w:lang w:eastAsia="zh-CN"/>
              </w:rPr>
              <w:t>8.5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69E3D3B2" w14:textId="5F439842" w:rsidR="00A8765B" w:rsidRPr="0029180D" w:rsidRDefault="00A8765B" w:rsidP="0027552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24"/>
                <w:lang w:eastAsia="zh-CN"/>
              </w:rPr>
              <w:t>9</w:t>
            </w:r>
            <w:r>
              <w:rPr>
                <w:rFonts w:ascii="Times New Roman" w:hAnsi="Times New Roman"/>
                <w:sz w:val="18"/>
                <w:szCs w:val="24"/>
                <w:lang w:eastAsia="zh-CN"/>
              </w:rPr>
              <w:t>0%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643D537D" w14:textId="0F6714F4" w:rsidR="00A8765B" w:rsidRPr="0029180D" w:rsidRDefault="00A8765B" w:rsidP="00275522">
            <w:pPr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24"/>
                <w:lang w:eastAsia="zh-CN"/>
              </w:rPr>
              <w:t>1</w:t>
            </w:r>
            <w:r>
              <w:rPr>
                <w:rFonts w:ascii="Times New Roman" w:hAnsi="Times New Roman"/>
                <w:sz w:val="18"/>
                <w:szCs w:val="24"/>
                <w:lang w:eastAsia="zh-CN"/>
              </w:rPr>
              <w:t>0%</w:t>
            </w:r>
          </w:p>
        </w:tc>
      </w:tr>
      <w:tr w:rsidR="00A8765B" w:rsidRPr="0029180D" w14:paraId="289E52FF" w14:textId="77777777" w:rsidTr="00275522">
        <w:trPr>
          <w:trHeight w:val="360"/>
          <w:jc w:val="center"/>
        </w:trPr>
        <w:tc>
          <w:tcPr>
            <w:tcW w:w="166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2283ABA" w14:textId="77777777" w:rsidR="00A8765B" w:rsidRPr="0029180D" w:rsidRDefault="00A8765B" w:rsidP="0027552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24"/>
                <w:lang w:eastAsia="zh-CN"/>
              </w:rPr>
              <w:t>2</w:t>
            </w:r>
            <w:r>
              <w:rPr>
                <w:rFonts w:ascii="Times New Roman" w:hAnsi="Times New Roman"/>
                <w:sz w:val="18"/>
                <w:szCs w:val="24"/>
                <w:lang w:eastAsia="zh-CN"/>
              </w:rPr>
              <w:t>0</w:t>
            </w:r>
          </w:p>
        </w:tc>
        <w:tc>
          <w:tcPr>
            <w:tcW w:w="166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C61BDEC" w14:textId="3F34F225" w:rsidR="00A8765B" w:rsidRPr="0029180D" w:rsidRDefault="00A8765B" w:rsidP="0027552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24"/>
                <w:lang w:eastAsia="zh-CN"/>
              </w:rPr>
              <w:t>9</w:t>
            </w:r>
            <w:r>
              <w:rPr>
                <w:rFonts w:ascii="Times New Roman" w:hAnsi="Times New Roman"/>
                <w:sz w:val="18"/>
                <w:szCs w:val="24"/>
                <w:lang w:eastAsia="zh-CN"/>
              </w:rPr>
              <w:t>0%</w:t>
            </w:r>
          </w:p>
        </w:tc>
        <w:tc>
          <w:tcPr>
            <w:tcW w:w="166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CBFE418" w14:textId="009B7C22" w:rsidR="00A8765B" w:rsidRPr="0029180D" w:rsidRDefault="00A8765B" w:rsidP="00275522">
            <w:pPr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24"/>
                <w:lang w:eastAsia="zh-CN"/>
              </w:rPr>
              <w:t>1</w:t>
            </w:r>
            <w:r>
              <w:rPr>
                <w:rFonts w:ascii="Times New Roman" w:hAnsi="Times New Roman"/>
                <w:sz w:val="18"/>
                <w:szCs w:val="24"/>
                <w:lang w:eastAsia="zh-CN"/>
              </w:rPr>
              <w:t>0%</w:t>
            </w:r>
          </w:p>
        </w:tc>
      </w:tr>
    </w:tbl>
    <w:p w14:paraId="787A5615" w14:textId="77777777" w:rsidR="00026FDD" w:rsidRPr="00026FDD" w:rsidRDefault="00026FDD" w:rsidP="00866E26">
      <w:pPr>
        <w:shd w:val="clear" w:color="auto" w:fill="FFFFFF"/>
        <w:autoSpaceDE w:val="0"/>
        <w:autoSpaceDN w:val="0"/>
        <w:adjustRightInd w:val="0"/>
        <w:snapToGrid w:val="0"/>
        <w:spacing w:line="240" w:lineRule="auto"/>
        <w:rPr>
          <w:rFonts w:ascii="Times New Roman" w:hAnsi="Times New Roman"/>
          <w:sz w:val="18"/>
          <w:szCs w:val="24"/>
        </w:rPr>
      </w:pPr>
    </w:p>
    <w:sectPr w:rsidR="00026FDD" w:rsidRPr="00026F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2134B8" w14:textId="77777777" w:rsidR="00DF2FEC" w:rsidRDefault="00DF2FEC" w:rsidP="00DF2FEC">
      <w:pPr>
        <w:spacing w:line="240" w:lineRule="auto"/>
      </w:pPr>
      <w:r>
        <w:separator/>
      </w:r>
    </w:p>
  </w:endnote>
  <w:endnote w:type="continuationSeparator" w:id="0">
    <w:p w14:paraId="5BACCE51" w14:textId="77777777" w:rsidR="00DF2FEC" w:rsidRDefault="00DF2FEC" w:rsidP="00DF2FE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ACF8EB" w14:textId="77777777" w:rsidR="00DF2FEC" w:rsidRDefault="00DF2FEC" w:rsidP="00DF2FEC">
      <w:pPr>
        <w:spacing w:line="240" w:lineRule="auto"/>
      </w:pPr>
      <w:r>
        <w:separator/>
      </w:r>
    </w:p>
  </w:footnote>
  <w:footnote w:type="continuationSeparator" w:id="0">
    <w:p w14:paraId="435E7E64" w14:textId="77777777" w:rsidR="00DF2FEC" w:rsidRDefault="00DF2FEC" w:rsidP="00DF2FE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B95"/>
    <w:rsid w:val="00016B3D"/>
    <w:rsid w:val="00026FDD"/>
    <w:rsid w:val="002975B9"/>
    <w:rsid w:val="002F1126"/>
    <w:rsid w:val="003F3482"/>
    <w:rsid w:val="00455547"/>
    <w:rsid w:val="00564728"/>
    <w:rsid w:val="00600A1B"/>
    <w:rsid w:val="00684848"/>
    <w:rsid w:val="007A5768"/>
    <w:rsid w:val="007E1BA7"/>
    <w:rsid w:val="00866E26"/>
    <w:rsid w:val="00896928"/>
    <w:rsid w:val="009000C8"/>
    <w:rsid w:val="00980879"/>
    <w:rsid w:val="009A110C"/>
    <w:rsid w:val="009C1325"/>
    <w:rsid w:val="009D1D5E"/>
    <w:rsid w:val="009D747C"/>
    <w:rsid w:val="00A8765B"/>
    <w:rsid w:val="00B71B54"/>
    <w:rsid w:val="00BC6BBB"/>
    <w:rsid w:val="00C4314D"/>
    <w:rsid w:val="00C90B95"/>
    <w:rsid w:val="00CF785B"/>
    <w:rsid w:val="00DF2FEC"/>
    <w:rsid w:val="00E64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ED1D59"/>
  <w15:chartTrackingRefBased/>
  <w15:docId w15:val="{A1BD7909-30BA-44FD-BA1A-7B11719AB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2FEC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2F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2F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2F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2FEC"/>
    <w:rPr>
      <w:sz w:val="18"/>
      <w:szCs w:val="18"/>
    </w:rPr>
  </w:style>
  <w:style w:type="table" w:styleId="a7">
    <w:name w:val="Table Grid"/>
    <w:basedOn w:val="a1"/>
    <w:uiPriority w:val="39"/>
    <w:rsid w:val="00DF2FEC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384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</TotalTime>
  <Pages>1</Pages>
  <Words>33</Words>
  <Characters>147</Characters>
  <Application>Microsoft Office Word</Application>
  <DocSecurity>0</DocSecurity>
  <Lines>29</Lines>
  <Paragraphs>12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hao luo</dc:creator>
  <cp:keywords/>
  <dc:description/>
  <cp:lastModifiedBy>junhao luo</cp:lastModifiedBy>
  <cp:revision>10</cp:revision>
  <dcterms:created xsi:type="dcterms:W3CDTF">2024-01-30T02:22:00Z</dcterms:created>
  <dcterms:modified xsi:type="dcterms:W3CDTF">2025-07-14T11:50:00Z</dcterms:modified>
</cp:coreProperties>
</file>